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635" cy="39624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829300</wp:posOffset>
                </wp:positionV>
                <wp:extent cx="635" cy="32385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5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905500</wp:posOffset>
                </wp:positionV>
                <wp:extent cx="635" cy="25209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31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318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16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9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6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Other reasons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168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99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69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Other reasons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66485</wp:posOffset>
                </wp:positionV>
                <wp:extent cx="2862580" cy="76200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7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5.55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7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72050</wp:posOffset>
                </wp:positionV>
                <wp:extent cx="2867025" cy="8572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857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Lever Suzhou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Family refused experiment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7.5pt;mso-wrap-distance-left:9.05pt;mso-wrap-distance-right:9.05pt;mso-wrap-distance-top:0pt;mso-wrap-distance-bottom:0pt;margin-top:391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Lever Suzhou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Family refused experiment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7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7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give reasons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7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7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d not receive allocated intervention (give reasons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853305</wp:posOffset>
                </wp:positionV>
                <wp:extent cx="2862580" cy="1058545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0585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withdrew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consent prior to delivery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</w:t>
                            </w:r>
                            <w:r>
                              <w:rPr/>
                              <w:t>n</w:t>
                            </w:r>
                            <w:r>
                              <w:rPr/>
                              <w:t>o answered the phone</w:t>
                            </w:r>
                            <w:r>
                              <w:rPr/>
                              <w:t xml:space="preserve"> five time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83.35pt;mso-wrap-distance-left:9.05pt;mso-wrap-distance-right:9.05pt;mso-wrap-distance-top:0pt;mso-wrap-distance-bottom:0pt;margin-top:382.1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withdrew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consent prior to delivery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</w:t>
                      </w:r>
                      <w:r>
                        <w:rPr/>
                        <w:t>n</w:t>
                      </w:r>
                      <w:r>
                        <w:rPr/>
                        <w:t>o answered the phone</w:t>
                      </w:r>
                      <w:r>
                        <w:rPr/>
                        <w:t xml:space="preserve"> five times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7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7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7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7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66485</wp:posOffset>
                </wp:positionV>
                <wp:extent cx="2862580" cy="76200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7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(give reasons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5.5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7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from analysis (give reasons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Randomized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15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Randomized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15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4T15:02:00Z</dcterms:created>
  <dc:creator>Mary and Tim</dc:creator>
  <dc:description/>
  <dc:language>en-US</dc:language>
  <cp:lastModifiedBy>Microsoft</cp:lastModifiedBy>
  <dcterms:modified xsi:type="dcterms:W3CDTF">2018-06-14T15:27:00Z</dcterms:modified>
  <cp:revision>3</cp:revision>
  <dc:subject/>
  <dc:title/>
</cp:coreProperties>
</file>